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BE9FB" w14:textId="77777777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Supplementary Material – the full questionnaire </w:t>
      </w:r>
    </w:p>
    <w:p w14:paraId="687C0B76" w14:textId="77777777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. Prevalence and usage of new technologies</w:t>
      </w:r>
    </w:p>
    <w:p w14:paraId="207907AD" w14:textId="77777777" w:rsid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D0A06E" w14:textId="70064BBF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Do you use remote contact techniq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he specialist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, i.e. video or teleconsultation? </w:t>
      </w:r>
    </w:p>
    <w:p w14:paraId="53A791BF" w14:textId="7C64AB11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Every day</w:t>
      </w:r>
    </w:p>
    <w:p w14:paraId="5E8F3AE8" w14:textId="51C6CEEB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Often (at least once a week)</w:t>
      </w:r>
    </w:p>
    <w:p w14:paraId="37D3AD0D" w14:textId="4A6CFDBB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Sometimes (at least once a month) </w:t>
      </w:r>
    </w:p>
    <w:p w14:paraId="4EA28C3C" w14:textId="327F10DB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Rare (once a year or less often)</w:t>
      </w:r>
    </w:p>
    <w:p w14:paraId="4CEAC2B2" w14:textId="22D495D4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653C0BE4" w14:textId="36F82F7F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Do you use internet-enabled mobile devices, i.e. a smartphone or tablet? </w:t>
      </w:r>
    </w:p>
    <w:p w14:paraId="4BA112E1" w14:textId="0D907F74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Every day</w:t>
      </w:r>
    </w:p>
    <w:p w14:paraId="7D5E0E89" w14:textId="0107FB58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Often (at least once a week)</w:t>
      </w:r>
    </w:p>
    <w:p w14:paraId="1C60A4F1" w14:textId="411E4FDE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Sometimes (at least once a month) </w:t>
      </w:r>
    </w:p>
    <w:p w14:paraId="42A47F1A" w14:textId="449D53C1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Rare (once a year or less often)</w:t>
      </w:r>
    </w:p>
    <w:p w14:paraId="3BACE236" w14:textId="1FE1D8E2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726EFC51" w14:textId="24279EBB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Do you know that there are mobile apps, smart watches, wristbands, etc. which support mental health monitoring and help manage mental disorders daily? </w:t>
      </w:r>
    </w:p>
    <w:p w14:paraId="26D2B34D" w14:textId="541BA4E2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I know, I have recommended such solutions to patients</w:t>
      </w:r>
    </w:p>
    <w:p w14:paraId="7C355ED2" w14:textId="36D37CF7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I know, I am interested in the topic</w:t>
      </w:r>
    </w:p>
    <w:p w14:paraId="268393EE" w14:textId="16FF4832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I know, but I am not interested </w:t>
      </w:r>
    </w:p>
    <w:p w14:paraId="20CECBD5" w14:textId="2FE873C9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I have heard a little</w:t>
      </w:r>
    </w:p>
    <w:p w14:paraId="386E70F6" w14:textId="5FCFC5F1" w:rsid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I know nothing about it</w:t>
      </w:r>
    </w:p>
    <w:p w14:paraId="30B1345A" w14:textId="77777777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7FF06B40" w14:textId="77777777" w:rsid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I. Attitudes, expectations and preferences towards new technologies in psychiatry</w:t>
      </w:r>
    </w:p>
    <w:p w14:paraId="4768F16F" w14:textId="77777777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4F66F1" w14:textId="09E527E6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Do you like the idea of using video/</w:t>
      </w:r>
      <w:r>
        <w:rPr>
          <w:rFonts w:ascii="Times New Roman" w:hAnsi="Times New Roman" w:cs="Times New Roman"/>
          <w:sz w:val="24"/>
          <w:szCs w:val="24"/>
          <w:lang w:val="en-US"/>
        </w:rPr>
        <w:t>teleconsultation to contact a specialist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22D0C96" w14:textId="5A617327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65489295" w14:textId="7045EA03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I don’t know </w:t>
      </w:r>
    </w:p>
    <w:p w14:paraId="2C2C51E5" w14:textId="467A6999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3B4E8A05" w14:textId="04D97EA5" w:rsid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Why? </w:t>
      </w:r>
    </w:p>
    <w:p w14:paraId="238B9CA9" w14:textId="5974C6BD" w:rsid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) Would you use video/teleconsultation if your doctor/psychologist recommended it?</w:t>
      </w:r>
    </w:p>
    <w:p w14:paraId="4171FE12" w14:textId="67648D2C" w:rsid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a) Yes </w:t>
      </w:r>
    </w:p>
    <w:p w14:paraId="75863ED9" w14:textId="625CFC7A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b) No</w:t>
      </w:r>
    </w:p>
    <w:p w14:paraId="4F11B4C3" w14:textId="6B4AD513" w:rsidR="002218EE" w:rsidRPr="00F94863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In what situations would you like to use video/tele-consultation?</w:t>
      </w:r>
      <w:r w:rsidR="00F9486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94863" w:rsidRPr="00F94863">
        <w:rPr>
          <w:rFonts w:ascii="Times New Roman" w:hAnsi="Times New Roman" w:cs="Times New Roman"/>
          <w:sz w:val="24"/>
          <w:szCs w:val="24"/>
          <w:lang w:val="en-US"/>
        </w:rPr>
        <w:t>multiple-choice question</w:t>
      </w:r>
      <w:r w:rsidR="00F9486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5507999" w14:textId="0FF1B756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First visit </w:t>
      </w:r>
    </w:p>
    <w:p w14:paraId="2B55DDD7" w14:textId="417ED2CF" w:rsidR="002218EE" w:rsidRPr="002218EE" w:rsidRDefault="002218EE" w:rsidP="002218EE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As a complementary solution (alternating with traditional visits); As a continuation of treatment (subsequent visits)</w:t>
      </w:r>
    </w:p>
    <w:p w14:paraId="182C534E" w14:textId="3911322B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Only in exceptional situations where no other contact is possible </w:t>
      </w:r>
    </w:p>
    <w:p w14:paraId="778494C6" w14:textId="1A17DF49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</w:p>
    <w:p w14:paraId="344C6E09" w14:textId="57255F0B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How often would you like to use video/teleconsultation </w:t>
      </w:r>
      <w:r>
        <w:rPr>
          <w:rFonts w:ascii="Times New Roman" w:hAnsi="Times New Roman" w:cs="Times New Roman"/>
          <w:sz w:val="24"/>
          <w:szCs w:val="24"/>
          <w:lang w:val="en-US"/>
        </w:rPr>
        <w:t>to contact a specialist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3261DB7" w14:textId="53453ED7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More than 70% of visits </w:t>
      </w:r>
    </w:p>
    <w:p w14:paraId="184EFC81" w14:textId="6E0047A9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50-70% of visits </w:t>
      </w:r>
    </w:p>
    <w:p w14:paraId="2939A0A1" w14:textId="3194E178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30-50% of visits </w:t>
      </w:r>
    </w:p>
    <w:p w14:paraId="22D40A12" w14:textId="3DFF345F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less than 30% of visits </w:t>
      </w:r>
    </w:p>
    <w:p w14:paraId="3B931640" w14:textId="59839CB0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lastRenderedPageBreak/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</w:p>
    <w:p w14:paraId="14C97A8E" w14:textId="7D07636B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What would you like to improve in the current video/tele-consultation tools, do you see a need for new functionalities, if so which ones?</w:t>
      </w:r>
    </w:p>
    <w:p w14:paraId="106F633E" w14:textId="3C5D72B0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Do you like the idea of using mobile apps, smart watches, wristbands and other mobile health tools to support </w:t>
      </w:r>
      <w:r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 c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reatment process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C3F0A35" w14:textId="46356570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39774E13" w14:textId="4453D259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I don’t know </w:t>
      </w:r>
    </w:p>
    <w:p w14:paraId="30FAF8EF" w14:textId="0E23298E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272CADFC" w14:textId="38CB1919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Why? </w:t>
      </w:r>
    </w:p>
    <w:p w14:paraId="781B691F" w14:textId="16CCE73F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What features in a mental health mobile app do you think would be useful for patients?</w:t>
      </w:r>
    </w:p>
    <w:p w14:paraId="4E9CBC87" w14:textId="5850EEB7" w:rsidR="002218EE" w:rsidRPr="002218EE" w:rsidRDefault="002218EE" w:rsidP="002218EE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53043398"/>
      <w:r w:rsidRPr="002218EE">
        <w:rPr>
          <w:rFonts w:ascii="Times New Roman" w:hAnsi="Times New Roman" w:cs="Times New Roman"/>
          <w:sz w:val="24"/>
          <w:szCs w:val="24"/>
          <w:lang w:val="en-US"/>
        </w:rPr>
        <w:t>Educational - Psycho-educational materials to support management of the illness</w:t>
      </w:r>
      <w:bookmarkEnd w:id="0"/>
    </w:p>
    <w:p w14:paraId="6DF96108" w14:textId="207B7821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18E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130C4F85" w14:textId="436BA36A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5A534C19" w14:textId="3C802CAD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Self-motivating - Enabling the setting and achievement of goals</w:t>
      </w:r>
    </w:p>
    <w:p w14:paraId="489B506B" w14:textId="2F1027FD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18E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096903F3" w14:textId="7EE94EB6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1CC9240C" w14:textId="093EC367" w:rsidR="002218EE" w:rsidRPr="002218EE" w:rsidRDefault="002218EE" w:rsidP="002218EE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Self-monitoring of well-being (e.g. sleep, mood, stress levels) with </w:t>
      </w:r>
      <w:proofErr w:type="spellStart"/>
      <w:r w:rsidRPr="002218EE">
        <w:rPr>
          <w:rFonts w:ascii="Times New Roman" w:hAnsi="Times New Roman" w:cs="Times New Roman"/>
          <w:sz w:val="24"/>
          <w:szCs w:val="24"/>
          <w:lang w:val="en-US"/>
        </w:rPr>
        <w:t>visualisation</w:t>
      </w:r>
      <w:proofErr w:type="spellEnd"/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 of this data e.g. in a chart and feedback</w:t>
      </w:r>
    </w:p>
    <w:p w14:paraId="6B789E9F" w14:textId="3527C995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18E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0D6A37CB" w14:textId="4097194B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3EEB2E4E" w14:textId="7285ABD3" w:rsidR="002218EE" w:rsidRPr="002218EE" w:rsidRDefault="002218EE" w:rsidP="002218EE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Monitoring activity through e.g. call statistics, physical activity, mobility, voice parameters (</w:t>
      </w:r>
      <w:bookmarkStart w:id="1" w:name="_Hlk153043667"/>
      <w:r w:rsidRPr="002218EE">
        <w:rPr>
          <w:rFonts w:ascii="Times New Roman" w:hAnsi="Times New Roman" w:cs="Times New Roman"/>
          <w:sz w:val="24"/>
          <w:szCs w:val="24"/>
          <w:lang w:val="en-US"/>
        </w:rPr>
        <w:t>to detect early signs of deterioration</w:t>
      </w:r>
      <w:bookmarkEnd w:id="1"/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F5C2BB8" w14:textId="4623ADAC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18E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6E061353" w14:textId="2EF39E75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7A203D0D" w14:textId="0EBCF643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Therapy support - Relaxation module</w:t>
      </w:r>
    </w:p>
    <w:p w14:paraId="41D31D20" w14:textId="70BFCF5D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18E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5B1122C6" w14:textId="02DFFAD5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3B6FF114" w14:textId="3EE5207B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f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Therapy support - Medication reminders</w:t>
      </w:r>
    </w:p>
    <w:p w14:paraId="50805C5D" w14:textId="04C56D94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18E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67643C4A" w14:textId="799D576E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0B69E14A" w14:textId="646E3292" w:rsidR="002218EE" w:rsidRPr="002218EE" w:rsidRDefault="002218EE" w:rsidP="002218EE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g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Supporting therapy - Allowing on-going communication with the doctor/psychologist</w:t>
      </w:r>
    </w:p>
    <w:p w14:paraId="77F497C4" w14:textId="25A011D4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18E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7D6F29C5" w14:textId="7EDAF032" w:rsidR="002218EE" w:rsidRPr="002218EE" w:rsidRDefault="002218EE" w:rsidP="002218EE">
      <w:pPr>
        <w:spacing w:after="0" w:line="276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2CA2563D" w14:textId="0DF1D2B2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Other features that you think would be helpful?</w:t>
      </w:r>
    </w:p>
    <w:p w14:paraId="6AD33CBF" w14:textId="4A2F3A8D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Would you use a mental health mobile app if recommended by your doctor/psychologist?</w:t>
      </w:r>
    </w:p>
    <w:p w14:paraId="44CE5C61" w14:textId="159C8992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3BBACBC8" w14:textId="5A447CA6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I don’t know </w:t>
      </w:r>
    </w:p>
    <w:p w14:paraId="082889A2" w14:textId="0507A75E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634B464" w14:textId="28BFB59D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How could using a mobile app with the sample features listed above affect your mental state?</w:t>
      </w:r>
    </w:p>
    <w:p w14:paraId="7EF91E11" w14:textId="1904525B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ood</w:t>
      </w:r>
    </w:p>
    <w:p w14:paraId="360365CB" w14:textId="3D4B82F0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I don’t know </w:t>
      </w:r>
    </w:p>
    <w:p w14:paraId="3B64DAB6" w14:textId="2C3E917C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d </w:t>
      </w:r>
    </w:p>
    <w:p w14:paraId="27275A46" w14:textId="52E12FEC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Assess your readiness to use new technologies</w:t>
      </w:r>
    </w:p>
    <w:p w14:paraId="2BBF0752" w14:textId="0803F30F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1 (lack readiness) </w:t>
      </w:r>
    </w:p>
    <w:p w14:paraId="5A88B119" w14:textId="2BEDF50B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48FF03E4" w14:textId="0CAB274C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7A452CAC" w14:textId="6E9D89B2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4ACFC370" w14:textId="376E8C01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5 (full readiness)</w:t>
      </w:r>
    </w:p>
    <w:p w14:paraId="5F313BC5" w14:textId="77777777" w:rsid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C35BD6" w14:textId="55D81F2F" w:rsid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III. Concerns and risks associated with the use of new technologies in psychiatry</w:t>
      </w:r>
    </w:p>
    <w:p w14:paraId="5E5E42A0" w14:textId="77777777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A714F4" w14:textId="1AB5D1B1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Do you have any concerns about the use of video/tele</w:t>
      </w:r>
      <w:r>
        <w:rPr>
          <w:rFonts w:ascii="Times New Roman" w:hAnsi="Times New Roman" w:cs="Times New Roman"/>
          <w:sz w:val="24"/>
          <w:szCs w:val="24"/>
          <w:lang w:val="en-US"/>
        </w:rPr>
        <w:t>consultations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EDBCA5A" w14:textId="7362EF28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10EEC640" w14:textId="339C80B3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I don’t know </w:t>
      </w:r>
    </w:p>
    <w:p w14:paraId="333839C7" w14:textId="6AD98554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0F0D476F" w14:textId="756D7E47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Which ones?</w:t>
      </w:r>
    </w:p>
    <w:p w14:paraId="0B7A3363" w14:textId="68D7429B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Do you have any concerns about the use of mobile ap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other mobile health tools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to support c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reatment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A120A12" w14:textId="507D4FF6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51193BB7" w14:textId="06ECC36F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I don’t know </w:t>
      </w:r>
    </w:p>
    <w:p w14:paraId="5014B9E4" w14:textId="0944BB07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462C3492" w14:textId="0222350C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Which ones? </w:t>
      </w:r>
    </w:p>
    <w:p w14:paraId="28E9AF97" w14:textId="0DC674C0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What other limitations/concerns do you see in the use of new technologies in psychiatry?</w:t>
      </w:r>
    </w:p>
    <w:p w14:paraId="017A8CC8" w14:textId="77777777" w:rsid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01F292" w14:textId="11799CA1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Metrics</w:t>
      </w:r>
    </w:p>
    <w:p w14:paraId="6DC3A626" w14:textId="305AD0AA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Sex </w:t>
      </w:r>
    </w:p>
    <w:p w14:paraId="05C9FB37" w14:textId="578D80CD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Female </w:t>
      </w:r>
    </w:p>
    <w:p w14:paraId="30B726C0" w14:textId="291822E1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</w:p>
    <w:p w14:paraId="7D566F4F" w14:textId="56AC096E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Age</w:t>
      </w:r>
    </w:p>
    <w:p w14:paraId="77F9288D" w14:textId="16D8D442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18-24 years</w:t>
      </w:r>
    </w:p>
    <w:p w14:paraId="2C9596FE" w14:textId="000085FA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25-39 years</w:t>
      </w:r>
    </w:p>
    <w:p w14:paraId="01CE6C2A" w14:textId="0C57C216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40-55 years</w:t>
      </w:r>
    </w:p>
    <w:p w14:paraId="67182B39" w14:textId="0BE93FBD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55-64 years</w:t>
      </w:r>
    </w:p>
    <w:p w14:paraId="253F0ABE" w14:textId="1531511F" w:rsidR="002218EE" w:rsidRPr="002218EE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&gt;65years </w:t>
      </w:r>
    </w:p>
    <w:p w14:paraId="7E8BEE1E" w14:textId="005086B9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Education</w:t>
      </w:r>
    </w:p>
    <w:p w14:paraId="68694B7B" w14:textId="1E819460" w:rsidR="00430073" w:rsidRDefault="002218EE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0073">
        <w:rPr>
          <w:rFonts w:ascii="Times New Roman" w:hAnsi="Times New Roman" w:cs="Times New Roman"/>
          <w:sz w:val="24"/>
          <w:szCs w:val="24"/>
          <w:lang w:val="en-US"/>
        </w:rPr>
        <w:t>Primary</w:t>
      </w:r>
    </w:p>
    <w:p w14:paraId="593ADF98" w14:textId="2905FFE4" w:rsidR="002218EE" w:rsidRPr="002218EE" w:rsidRDefault="00430073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2218EE">
        <w:rPr>
          <w:rFonts w:ascii="Times New Roman" w:hAnsi="Times New Roman" w:cs="Times New Roman"/>
          <w:sz w:val="24"/>
          <w:szCs w:val="24"/>
          <w:lang w:val="en-US"/>
        </w:rPr>
        <w:t xml:space="preserve">Lower secondary </w:t>
      </w:r>
    </w:p>
    <w:p w14:paraId="42A0BD3C" w14:textId="347361FF" w:rsidR="002218EE" w:rsidRPr="002218EE" w:rsidRDefault="00430073" w:rsidP="002218EE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218EE" w:rsidRPr="002218EE">
        <w:rPr>
          <w:rFonts w:ascii="Times New Roman" w:hAnsi="Times New Roman" w:cs="Times New Roman"/>
          <w:sz w:val="24"/>
          <w:szCs w:val="24"/>
          <w:lang w:val="en-US"/>
        </w:rPr>
        <w:t>) P</w:t>
      </w:r>
      <w:r w:rsidR="002218EE">
        <w:rPr>
          <w:rFonts w:ascii="Times New Roman" w:hAnsi="Times New Roman" w:cs="Times New Roman"/>
          <w:sz w:val="24"/>
          <w:szCs w:val="24"/>
          <w:lang w:val="en-US"/>
        </w:rPr>
        <w:t xml:space="preserve">rofessional </w:t>
      </w:r>
    </w:p>
    <w:p w14:paraId="2DB06AEA" w14:textId="79D06183" w:rsidR="002218EE" w:rsidRPr="002218EE" w:rsidRDefault="00430073" w:rsidP="00430073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218EE" w:rsidRPr="002218E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218EE">
        <w:rPr>
          <w:rFonts w:ascii="Times New Roman" w:hAnsi="Times New Roman" w:cs="Times New Roman"/>
          <w:sz w:val="24"/>
          <w:szCs w:val="24"/>
          <w:lang w:val="en-US"/>
        </w:rPr>
        <w:t xml:space="preserve">Higher </w:t>
      </w:r>
    </w:p>
    <w:p w14:paraId="64026C05" w14:textId="0BD2617F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Professional activity</w:t>
      </w:r>
    </w:p>
    <w:p w14:paraId="6DD6719B" w14:textId="0F2E11FF" w:rsidR="002218EE" w:rsidRDefault="002218EE" w:rsidP="00430073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="00430073">
        <w:rPr>
          <w:rFonts w:ascii="Times New Roman" w:hAnsi="Times New Roman" w:cs="Times New Roman"/>
          <w:sz w:val="24"/>
          <w:szCs w:val="24"/>
          <w:lang w:val="en-US"/>
        </w:rPr>
        <w:t xml:space="preserve"> Student </w:t>
      </w:r>
    </w:p>
    <w:p w14:paraId="1FB2875D" w14:textId="5417EB8D" w:rsidR="00430073" w:rsidRDefault="00430073" w:rsidP="00430073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) Working </w:t>
      </w:r>
    </w:p>
    <w:p w14:paraId="08E9A737" w14:textId="7D975EF8" w:rsidR="00430073" w:rsidRPr="002218EE" w:rsidRDefault="00430073" w:rsidP="00430073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Pensioner</w:t>
      </w:r>
    </w:p>
    <w:p w14:paraId="56D139CC" w14:textId="6B147937" w:rsidR="002218EE" w:rsidRPr="002218EE" w:rsidRDefault="002218EE" w:rsidP="00430073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d)</w:t>
      </w:r>
      <w:r w:rsidR="004300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33A335EE" w14:textId="279A78FD" w:rsidR="002218EE" w:rsidRPr="002218EE" w:rsidRDefault="002218EE" w:rsidP="002218E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5)</w:t>
      </w:r>
      <w:r w:rsidR="00430073">
        <w:rPr>
          <w:rFonts w:ascii="Times New Roman" w:hAnsi="Times New Roman" w:cs="Times New Roman"/>
          <w:sz w:val="24"/>
          <w:szCs w:val="24"/>
          <w:lang w:val="en-US"/>
        </w:rPr>
        <w:t xml:space="preserve"> Residence </w:t>
      </w:r>
    </w:p>
    <w:p w14:paraId="1758B7BE" w14:textId="2F8F5062" w:rsidR="002218EE" w:rsidRPr="002218EE" w:rsidRDefault="002218EE" w:rsidP="00430073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="004300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Village</w:t>
      </w:r>
    </w:p>
    <w:p w14:paraId="418DA40D" w14:textId="5BCBC69B" w:rsidR="002218EE" w:rsidRPr="002218EE" w:rsidRDefault="002218EE" w:rsidP="00430073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218EE">
        <w:rPr>
          <w:rFonts w:ascii="Times New Roman" w:hAnsi="Times New Roman" w:cs="Times New Roman"/>
          <w:sz w:val="24"/>
          <w:szCs w:val="24"/>
          <w:lang w:val="en-US"/>
        </w:rPr>
        <w:lastRenderedPageBreak/>
        <w:t>b)</w:t>
      </w:r>
      <w:r w:rsidR="004300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8EE">
        <w:rPr>
          <w:rFonts w:ascii="Times New Roman" w:hAnsi="Times New Roman" w:cs="Times New Roman"/>
          <w:sz w:val="24"/>
          <w:szCs w:val="24"/>
          <w:lang w:val="en-US"/>
        </w:rPr>
        <w:t>City up to 50,000</w:t>
      </w:r>
    </w:p>
    <w:p w14:paraId="71DB711E" w14:textId="13BC162A" w:rsidR="002218EE" w:rsidRPr="00F94863" w:rsidRDefault="002218EE" w:rsidP="00430073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F94863">
        <w:rPr>
          <w:rFonts w:ascii="Times New Roman" w:hAnsi="Times New Roman" w:cs="Times New Roman"/>
          <w:sz w:val="24"/>
          <w:szCs w:val="24"/>
          <w:lang w:val="en-US"/>
        </w:rPr>
        <w:t>c)</w:t>
      </w:r>
      <w:r w:rsidR="00430073" w:rsidRPr="00F948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4863">
        <w:rPr>
          <w:rFonts w:ascii="Times New Roman" w:hAnsi="Times New Roman" w:cs="Times New Roman"/>
          <w:sz w:val="24"/>
          <w:szCs w:val="24"/>
          <w:lang w:val="en-US"/>
        </w:rPr>
        <w:t>City 50,000-250,000</w:t>
      </w:r>
    </w:p>
    <w:p w14:paraId="44140E0D" w14:textId="099733FD" w:rsidR="006B54ED" w:rsidRPr="00F94863" w:rsidRDefault="002218EE" w:rsidP="00430073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F94863">
        <w:rPr>
          <w:rFonts w:ascii="Times New Roman" w:hAnsi="Times New Roman" w:cs="Times New Roman"/>
          <w:sz w:val="24"/>
          <w:szCs w:val="24"/>
          <w:lang w:val="en-US"/>
        </w:rPr>
        <w:t>d)</w:t>
      </w:r>
      <w:r w:rsidR="00430073" w:rsidRPr="00F948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4863">
        <w:rPr>
          <w:rFonts w:ascii="Times New Roman" w:hAnsi="Times New Roman" w:cs="Times New Roman"/>
          <w:sz w:val="24"/>
          <w:szCs w:val="24"/>
          <w:lang w:val="en-US"/>
        </w:rPr>
        <w:t>City &gt;250,000</w:t>
      </w:r>
    </w:p>
    <w:p w14:paraId="33984DBE" w14:textId="2FA5A921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 xml:space="preserve">6) I am treated for… </w:t>
      </w:r>
      <w:r w:rsidR="00F9486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94863" w:rsidRPr="00F94863">
        <w:rPr>
          <w:rFonts w:ascii="Times New Roman" w:hAnsi="Times New Roman" w:cs="Times New Roman"/>
          <w:sz w:val="24"/>
          <w:szCs w:val="24"/>
          <w:lang w:val="en-US"/>
        </w:rPr>
        <w:t>multiple-choice question</w:t>
      </w:r>
      <w:r w:rsidR="00F9486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F940230" w14:textId="5DE43055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a) Depression </w:t>
      </w:r>
    </w:p>
    <w:p w14:paraId="409943C6" w14:textId="0BB2CA55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b) Anxiety </w:t>
      </w:r>
    </w:p>
    <w:p w14:paraId="1F1BB77E" w14:textId="3F2443C0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c) Sleep disorders </w:t>
      </w:r>
    </w:p>
    <w:p w14:paraId="7C92531C" w14:textId="0A4A0EB8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d) Addictions </w:t>
      </w:r>
    </w:p>
    <w:p w14:paraId="24F5AED6" w14:textId="0DA2C42E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e) Schizophrenia </w:t>
      </w:r>
    </w:p>
    <w:p w14:paraId="770B2A8B" w14:textId="045A5CB2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f) Bipolar Disorder </w:t>
      </w:r>
    </w:p>
    <w:p w14:paraId="15B2106D" w14:textId="349D2DFB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g) Neurosis </w:t>
      </w:r>
    </w:p>
    <w:p w14:paraId="6574F5F2" w14:textId="07305E98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>h) Other</w:t>
      </w:r>
    </w:p>
    <w:p w14:paraId="3960E8FF" w14:textId="29E4C544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 xml:space="preserve">7) At present, I am… </w:t>
      </w:r>
    </w:p>
    <w:p w14:paraId="1DD07170" w14:textId="4334A0AB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a) Very seriously ill </w:t>
      </w:r>
    </w:p>
    <w:p w14:paraId="2CE98029" w14:textId="3637B7AE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b) Seriously ill </w:t>
      </w:r>
    </w:p>
    <w:p w14:paraId="7915B09A" w14:textId="5D39BDCE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c) Noticeably ill </w:t>
      </w:r>
    </w:p>
    <w:p w14:paraId="513C0D38" w14:textId="716FB434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d) Moderately ill </w:t>
      </w:r>
    </w:p>
    <w:p w14:paraId="58CC2655" w14:textId="681CB501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e) Slightly ill </w:t>
      </w:r>
    </w:p>
    <w:p w14:paraId="5ABEB99E" w14:textId="1DF5DC3A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f) Almost health </w:t>
      </w:r>
    </w:p>
    <w:p w14:paraId="50CF6782" w14:textId="0B2BD524" w:rsidR="00430073" w:rsidRPr="00430073" w:rsidRDefault="00430073" w:rsidP="0043007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0073">
        <w:rPr>
          <w:rFonts w:ascii="Times New Roman" w:hAnsi="Times New Roman" w:cs="Times New Roman"/>
          <w:sz w:val="24"/>
          <w:szCs w:val="24"/>
          <w:lang w:val="en-US"/>
        </w:rPr>
        <w:tab/>
        <w:t xml:space="preserve">g) Healthy </w:t>
      </w:r>
    </w:p>
    <w:sectPr w:rsidR="00430073" w:rsidRPr="00430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4ED"/>
    <w:rsid w:val="002218EE"/>
    <w:rsid w:val="00430073"/>
    <w:rsid w:val="006B54ED"/>
    <w:rsid w:val="00775E86"/>
    <w:rsid w:val="00F9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69ABB"/>
  <w15:chartTrackingRefBased/>
  <w15:docId w15:val="{2779EEC9-DB65-42E7-A0C1-F387887D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218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619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akcja</dc:creator>
  <cp:keywords/>
  <dc:description/>
  <cp:lastModifiedBy>Redakcja</cp:lastModifiedBy>
  <cp:revision>3</cp:revision>
  <dcterms:created xsi:type="dcterms:W3CDTF">2023-10-12T12:52:00Z</dcterms:created>
  <dcterms:modified xsi:type="dcterms:W3CDTF">2023-12-09T18:52:00Z</dcterms:modified>
</cp:coreProperties>
</file>